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9F9" w:rsidRPr="00CC2B67" w:rsidRDefault="007059F9" w:rsidP="007059F9">
      <w:pPr>
        <w:rPr>
          <w:rFonts w:ascii="Times New Roman" w:hAnsi="Times New Roman" w:cs="Times New Roman"/>
          <w:sz w:val="24"/>
          <w:szCs w:val="24"/>
        </w:rPr>
      </w:pPr>
      <w:r w:rsidRPr="00CC2B6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C2B67">
        <w:rPr>
          <w:rFonts w:ascii="Times New Roman" w:hAnsi="Times New Roman" w:cs="Times New Roman"/>
          <w:b/>
          <w:bCs/>
          <w:sz w:val="24"/>
          <w:szCs w:val="24"/>
        </w:rPr>
        <w:t>ABLE S1.</w:t>
      </w:r>
      <w:r w:rsidRPr="00CC2B67">
        <w:rPr>
          <w:rFonts w:ascii="Times New Roman" w:hAnsi="Times New Roman" w:cs="Times New Roman"/>
          <w:sz w:val="24"/>
          <w:szCs w:val="24"/>
        </w:rPr>
        <w:t xml:space="preserve"> Characteristics of patients with or without grade 4 neutropenia and febrile neutropenia</w:t>
      </w:r>
    </w:p>
    <w:p w:rsidR="007059F9" w:rsidRPr="00CC2B67" w:rsidRDefault="007059F9" w:rsidP="007059F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423"/>
        <w:gridCol w:w="2073"/>
        <w:gridCol w:w="1040"/>
      </w:tblGrid>
      <w:tr w:rsidR="007059F9" w:rsidRPr="00CC2B67" w:rsidTr="00FC4EDE">
        <w:trPr>
          <w:trHeight w:val="37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ade 4 neutropeni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 (n=1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 (n=1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median, range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, 52-7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, 41-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5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utrophil count (mean ±S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20 ± 98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63 ± 1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eatinine clearance (mean ±S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.5 ± 12.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.2 ± 2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phylactic antibiotic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22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brile neutropeni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 (n=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 (n=2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median, range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.5, 69-7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, 41-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94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utrophil count (mean ±S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50 ± 91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04 ± 1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27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eatinine clearance (mean ±SD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.2 ± 9.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.7 ± 2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phylactic antibiotic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83</w:t>
            </w: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9F9" w:rsidRPr="00CC2B67" w:rsidTr="00FC4EDE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9F9" w:rsidRPr="00CC2B67" w:rsidRDefault="007059F9" w:rsidP="00FC4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C2B6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8D57B6" w:rsidRDefault="008D57B6">
      <w:bookmarkStart w:id="0" w:name="_GoBack"/>
      <w:bookmarkEnd w:id="0"/>
    </w:p>
    <w:sectPr w:rsidR="008D5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66"/>
    <w:rsid w:val="007059F9"/>
    <w:rsid w:val="008D57B6"/>
    <w:rsid w:val="00B3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8A8F4-2394-4348-B651-AB418A43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9F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4-01-20T17:21:00Z</dcterms:created>
  <dcterms:modified xsi:type="dcterms:W3CDTF">2024-01-20T17:21:00Z</dcterms:modified>
</cp:coreProperties>
</file>